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3CA1" w:rsidRPr="00546510" w:rsidRDefault="00023CA1" w:rsidP="00023CA1">
      <w:pPr>
        <w:pStyle w:val="Caption"/>
        <w:spacing w:after="0" w:line="480" w:lineRule="auto"/>
        <w:contextualSpacing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0" w:name="_Ref153359150"/>
      <w:r w:rsidRPr="00904D5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bookmarkEnd w:id="0"/>
      <w:r w:rsidR="00A87F3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3F14A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904D5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Correlation of the fraction of households by county connected to public sewers and different demographic or economic factors, stratified by state and Metropolitan, Micropolitan, and Rural Statistical Areas.</w:t>
      </w:r>
      <w:r w:rsidRPr="0054651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nly correlations that are significant (q-value&lt;=0.05) are shown.</w:t>
      </w:r>
    </w:p>
    <w:tbl>
      <w:tblPr>
        <w:tblW w:w="827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55"/>
        <w:gridCol w:w="754"/>
        <w:gridCol w:w="3033"/>
        <w:gridCol w:w="1170"/>
        <w:gridCol w:w="1080"/>
      </w:tblGrid>
      <w:tr w:rsidR="00023CA1" w:rsidRPr="00546510" w:rsidTr="00C7218F">
        <w:trPr>
          <w:trHeight w:val="320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mographic or economic variable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te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ropolitan, Micropolitan, or Rural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arson 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-value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n income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FL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ic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9.8E-03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Hispanic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FL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1.8E-02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 w:val="restart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ne race and Asian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N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2.3E-03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FL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3.0E-02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 w:val="restart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ne race and Black or African American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N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1.1E-03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I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1.4E-02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 w:val="restart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ne race and White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N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7.6E-04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I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4.6E-03</w:t>
            </w:r>
          </w:p>
        </w:tc>
      </w:tr>
      <w:tr w:rsidR="00023CA1" w:rsidRPr="00546510" w:rsidTr="00C7218F">
        <w:trPr>
          <w:trHeight w:val="320"/>
        </w:trPr>
        <w:tc>
          <w:tcPr>
            <w:tcW w:w="2755" w:type="dxa"/>
            <w:vMerge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IA</w:t>
            </w:r>
          </w:p>
        </w:tc>
        <w:tc>
          <w:tcPr>
            <w:tcW w:w="3033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Metropolitan Statistical Ar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023CA1" w:rsidRPr="00632A4C" w:rsidRDefault="00023CA1" w:rsidP="00C7218F">
            <w:pPr>
              <w:keepNext/>
              <w:spacing w:line="480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2A4C">
              <w:rPr>
                <w:rFonts w:ascii="Arial" w:hAnsi="Arial" w:cs="Arial"/>
                <w:color w:val="000000" w:themeColor="text1"/>
                <w:sz w:val="22"/>
                <w:szCs w:val="22"/>
              </w:rPr>
              <w:t>5.0E-02</w:t>
            </w:r>
          </w:p>
        </w:tc>
      </w:tr>
    </w:tbl>
    <w:p w:rsidR="0019392B" w:rsidRDefault="0019392B"/>
    <w:sectPr w:rsidR="00193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A1"/>
    <w:rsid w:val="00023CA1"/>
    <w:rsid w:val="0019392B"/>
    <w:rsid w:val="00193986"/>
    <w:rsid w:val="0022614C"/>
    <w:rsid w:val="003F14A9"/>
    <w:rsid w:val="00632A4C"/>
    <w:rsid w:val="00675898"/>
    <w:rsid w:val="00A87F3E"/>
    <w:rsid w:val="00AA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2EE7"/>
  <w15:chartTrackingRefBased/>
  <w15:docId w15:val="{826E57F5-0A8D-774B-BB4B-41CFAC79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3CA1"/>
    <w:pPr>
      <w:spacing w:after="200"/>
    </w:pPr>
    <w:rPr>
      <w:rFonts w:ascii="Arial Unicode MS" w:eastAsia="Arial Unicode MS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18</Characters>
  <Application>Microsoft Office Word</Application>
  <DocSecurity>0</DocSecurity>
  <Lines>22</Lines>
  <Paragraphs>9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Qinqin</dc:creator>
  <cp:keywords/>
  <dc:description/>
  <cp:lastModifiedBy>Yu, Qinqin</cp:lastModifiedBy>
  <cp:revision>5</cp:revision>
  <dcterms:created xsi:type="dcterms:W3CDTF">2024-03-06T20:17:00Z</dcterms:created>
  <dcterms:modified xsi:type="dcterms:W3CDTF">2024-03-18T15:18:00Z</dcterms:modified>
</cp:coreProperties>
</file>